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41BCC" w14:textId="1538BFD7" w:rsidR="00877E2F" w:rsidRDefault="00A449B5">
      <w:r w:rsidRPr="00A449B5">
        <w:rPr>
          <w:b/>
          <w:bCs/>
        </w:rPr>
        <w:t>Table S1</w:t>
      </w:r>
      <w:r>
        <w:t xml:space="preserve"> </w:t>
      </w:r>
      <w:r w:rsidR="009B4520">
        <w:t>Sample clinical features</w:t>
      </w:r>
    </w:p>
    <w:p w14:paraId="195247B9" w14:textId="77777777" w:rsidR="00A449B5" w:rsidRDefault="00A449B5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B4520" w14:paraId="76C1F57F" w14:textId="77777777" w:rsidTr="009B4520">
        <w:tc>
          <w:tcPr>
            <w:tcW w:w="2765" w:type="dxa"/>
          </w:tcPr>
          <w:p w14:paraId="2BE54E45" w14:textId="3E3769B1" w:rsidR="009B4520" w:rsidRPr="009B4520" w:rsidRDefault="009B4520">
            <w:pPr>
              <w:rPr>
                <w:b/>
                <w:bCs/>
              </w:rPr>
            </w:pPr>
            <w:r w:rsidRPr="009B4520">
              <w:rPr>
                <w:rFonts w:hint="eastAsia"/>
                <w:b/>
                <w:bCs/>
              </w:rPr>
              <w:t>C</w:t>
            </w:r>
            <w:r w:rsidRPr="009B4520">
              <w:rPr>
                <w:b/>
                <w:bCs/>
              </w:rPr>
              <w:t>linical features</w:t>
            </w:r>
          </w:p>
        </w:tc>
        <w:tc>
          <w:tcPr>
            <w:tcW w:w="2765" w:type="dxa"/>
          </w:tcPr>
          <w:p w14:paraId="16F86710" w14:textId="1F1A907E" w:rsidR="009B4520" w:rsidRPr="009B4520" w:rsidRDefault="009B4520">
            <w:pPr>
              <w:rPr>
                <w:b/>
                <w:bCs/>
              </w:rPr>
            </w:pPr>
            <w:r w:rsidRPr="009B4520">
              <w:rPr>
                <w:rFonts w:hint="eastAsia"/>
                <w:b/>
                <w:bCs/>
              </w:rPr>
              <w:t>T</w:t>
            </w:r>
            <w:r w:rsidRPr="009B4520">
              <w:rPr>
                <w:b/>
                <w:bCs/>
              </w:rPr>
              <w:t>ARGET</w:t>
            </w:r>
          </w:p>
        </w:tc>
        <w:tc>
          <w:tcPr>
            <w:tcW w:w="2766" w:type="dxa"/>
          </w:tcPr>
          <w:p w14:paraId="52969AEA" w14:textId="0D137454" w:rsidR="009B4520" w:rsidRPr="009B4520" w:rsidRDefault="009B4520">
            <w:pPr>
              <w:rPr>
                <w:b/>
                <w:bCs/>
              </w:rPr>
            </w:pPr>
            <w:r w:rsidRPr="009B4520">
              <w:rPr>
                <w:rFonts w:hint="eastAsia"/>
                <w:b/>
                <w:bCs/>
              </w:rPr>
              <w:t>G</w:t>
            </w:r>
            <w:r w:rsidRPr="009B4520">
              <w:rPr>
                <w:b/>
                <w:bCs/>
              </w:rPr>
              <w:t>SE21257</w:t>
            </w:r>
          </w:p>
        </w:tc>
      </w:tr>
      <w:tr w:rsidR="009B4520" w14:paraId="67101D4C" w14:textId="77777777" w:rsidTr="009B4520">
        <w:tc>
          <w:tcPr>
            <w:tcW w:w="2765" w:type="dxa"/>
          </w:tcPr>
          <w:p w14:paraId="09F3F7F6" w14:textId="52B7B13D" w:rsidR="009B4520" w:rsidRPr="009B4520" w:rsidRDefault="009B4520">
            <w:pPr>
              <w:rPr>
                <w:b/>
                <w:bCs/>
              </w:rPr>
            </w:pPr>
            <w:r w:rsidRPr="009B4520">
              <w:rPr>
                <w:rFonts w:hint="eastAsia"/>
                <w:b/>
                <w:bCs/>
              </w:rPr>
              <w:t>S</w:t>
            </w:r>
            <w:r w:rsidRPr="009B4520">
              <w:rPr>
                <w:b/>
                <w:bCs/>
              </w:rPr>
              <w:t>tatus</w:t>
            </w:r>
          </w:p>
        </w:tc>
        <w:tc>
          <w:tcPr>
            <w:tcW w:w="2765" w:type="dxa"/>
          </w:tcPr>
          <w:p w14:paraId="6F7C3E5A" w14:textId="77777777" w:rsidR="009B4520" w:rsidRDefault="009B4520"/>
        </w:tc>
        <w:tc>
          <w:tcPr>
            <w:tcW w:w="2766" w:type="dxa"/>
          </w:tcPr>
          <w:p w14:paraId="0C71066C" w14:textId="77777777" w:rsidR="009B4520" w:rsidRDefault="009B4520"/>
        </w:tc>
      </w:tr>
      <w:tr w:rsidR="009B4520" w14:paraId="167B6327" w14:textId="77777777" w:rsidTr="009B4520">
        <w:tc>
          <w:tcPr>
            <w:tcW w:w="2765" w:type="dxa"/>
          </w:tcPr>
          <w:p w14:paraId="7040D20F" w14:textId="22E272B5" w:rsidR="009B4520" w:rsidRDefault="009B4520">
            <w:r>
              <w:rPr>
                <w:rFonts w:hint="eastAsia"/>
              </w:rPr>
              <w:t>A</w:t>
            </w:r>
            <w:r>
              <w:t>live</w:t>
            </w:r>
          </w:p>
        </w:tc>
        <w:tc>
          <w:tcPr>
            <w:tcW w:w="2765" w:type="dxa"/>
          </w:tcPr>
          <w:p w14:paraId="01C78768" w14:textId="212B73A5" w:rsidR="009B4520" w:rsidRDefault="009B4520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2766" w:type="dxa"/>
          </w:tcPr>
          <w:p w14:paraId="5EA2614B" w14:textId="22C285BA" w:rsidR="009B4520" w:rsidRDefault="009B4520">
            <w:r>
              <w:rPr>
                <w:rFonts w:hint="eastAsia"/>
              </w:rPr>
              <w:t>3</w:t>
            </w:r>
            <w:r>
              <w:t>0</w:t>
            </w:r>
          </w:p>
        </w:tc>
      </w:tr>
      <w:tr w:rsidR="009B4520" w14:paraId="60661613" w14:textId="77777777" w:rsidTr="009B4520">
        <w:tc>
          <w:tcPr>
            <w:tcW w:w="2765" w:type="dxa"/>
          </w:tcPr>
          <w:p w14:paraId="16977EAD" w14:textId="0060B259" w:rsidR="009B4520" w:rsidRDefault="009B4520">
            <w:r>
              <w:rPr>
                <w:rFonts w:hint="eastAsia"/>
              </w:rPr>
              <w:t>D</w:t>
            </w:r>
            <w:r>
              <w:t>ead</w:t>
            </w:r>
          </w:p>
        </w:tc>
        <w:tc>
          <w:tcPr>
            <w:tcW w:w="2765" w:type="dxa"/>
          </w:tcPr>
          <w:p w14:paraId="4CE36C78" w14:textId="730171DE" w:rsidR="009B4520" w:rsidRDefault="009B4520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2766" w:type="dxa"/>
          </w:tcPr>
          <w:p w14:paraId="4BC50538" w14:textId="226F3C2D" w:rsidR="009B4520" w:rsidRDefault="009B4520">
            <w:r>
              <w:rPr>
                <w:rFonts w:hint="eastAsia"/>
              </w:rPr>
              <w:t>2</w:t>
            </w:r>
            <w:r>
              <w:t>3</w:t>
            </w:r>
          </w:p>
        </w:tc>
      </w:tr>
      <w:tr w:rsidR="009B4520" w14:paraId="2AF00305" w14:textId="77777777" w:rsidTr="009B4520">
        <w:tc>
          <w:tcPr>
            <w:tcW w:w="2765" w:type="dxa"/>
          </w:tcPr>
          <w:p w14:paraId="4769C3D9" w14:textId="5DEB4EAF" w:rsidR="009B4520" w:rsidRPr="009B4520" w:rsidRDefault="009B4520">
            <w:pPr>
              <w:rPr>
                <w:b/>
                <w:bCs/>
              </w:rPr>
            </w:pPr>
            <w:r w:rsidRPr="009B4520">
              <w:rPr>
                <w:rFonts w:hint="eastAsia"/>
                <w:b/>
                <w:bCs/>
              </w:rPr>
              <w:t>G</w:t>
            </w:r>
            <w:r w:rsidRPr="009B4520">
              <w:rPr>
                <w:b/>
                <w:bCs/>
              </w:rPr>
              <w:t>ender</w:t>
            </w:r>
          </w:p>
        </w:tc>
        <w:tc>
          <w:tcPr>
            <w:tcW w:w="2765" w:type="dxa"/>
          </w:tcPr>
          <w:p w14:paraId="3F8B39B8" w14:textId="77777777" w:rsidR="009B4520" w:rsidRDefault="009B4520"/>
        </w:tc>
        <w:tc>
          <w:tcPr>
            <w:tcW w:w="2766" w:type="dxa"/>
          </w:tcPr>
          <w:p w14:paraId="5B32122C" w14:textId="77777777" w:rsidR="009B4520" w:rsidRDefault="009B4520"/>
        </w:tc>
      </w:tr>
      <w:tr w:rsidR="009B4520" w14:paraId="64C38E62" w14:textId="77777777" w:rsidTr="009B4520">
        <w:tc>
          <w:tcPr>
            <w:tcW w:w="2765" w:type="dxa"/>
          </w:tcPr>
          <w:p w14:paraId="54B092E8" w14:textId="564C409D" w:rsidR="009B4520" w:rsidRDefault="009B45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765" w:type="dxa"/>
          </w:tcPr>
          <w:p w14:paraId="1500C20C" w14:textId="01898DA4" w:rsidR="009B4520" w:rsidRDefault="009B4520"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2766" w:type="dxa"/>
          </w:tcPr>
          <w:p w14:paraId="59211230" w14:textId="4570021A" w:rsidR="009B4520" w:rsidRDefault="009B4520">
            <w:r>
              <w:rPr>
                <w:rFonts w:hint="eastAsia"/>
              </w:rPr>
              <w:t>3</w:t>
            </w:r>
            <w:r>
              <w:t>4</w:t>
            </w:r>
          </w:p>
        </w:tc>
      </w:tr>
      <w:tr w:rsidR="009B4520" w14:paraId="27A358B8" w14:textId="77777777" w:rsidTr="009B4520">
        <w:tc>
          <w:tcPr>
            <w:tcW w:w="2765" w:type="dxa"/>
          </w:tcPr>
          <w:p w14:paraId="3D3A225D" w14:textId="1FACEA32" w:rsidR="009B4520" w:rsidRDefault="009B45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765" w:type="dxa"/>
          </w:tcPr>
          <w:p w14:paraId="7A451EAD" w14:textId="743116C9" w:rsidR="009B4520" w:rsidRDefault="009B4520"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2766" w:type="dxa"/>
          </w:tcPr>
          <w:p w14:paraId="48B6CB55" w14:textId="21A20F4E" w:rsidR="009B4520" w:rsidRDefault="009B4520">
            <w:r>
              <w:rPr>
                <w:rFonts w:hint="eastAsia"/>
              </w:rPr>
              <w:t>1</w:t>
            </w:r>
            <w:r>
              <w:t>9</w:t>
            </w:r>
          </w:p>
        </w:tc>
      </w:tr>
      <w:tr w:rsidR="009B4520" w14:paraId="104BF8AE" w14:textId="77777777" w:rsidTr="009B4520">
        <w:tc>
          <w:tcPr>
            <w:tcW w:w="2765" w:type="dxa"/>
          </w:tcPr>
          <w:p w14:paraId="408F4058" w14:textId="3A0C0ABD" w:rsidR="009B4520" w:rsidRPr="009B4520" w:rsidRDefault="009B4520">
            <w:pPr>
              <w:rPr>
                <w:b/>
                <w:bCs/>
              </w:rPr>
            </w:pPr>
            <w:r w:rsidRPr="009B4520">
              <w:rPr>
                <w:rFonts w:hint="eastAsia"/>
                <w:b/>
                <w:bCs/>
              </w:rPr>
              <w:t>M</w:t>
            </w:r>
            <w:r w:rsidRPr="009B4520">
              <w:rPr>
                <w:b/>
                <w:bCs/>
              </w:rPr>
              <w:t>etastatic</w:t>
            </w:r>
          </w:p>
        </w:tc>
        <w:tc>
          <w:tcPr>
            <w:tcW w:w="2765" w:type="dxa"/>
          </w:tcPr>
          <w:p w14:paraId="52A43DF8" w14:textId="77777777" w:rsidR="009B4520" w:rsidRDefault="009B4520"/>
        </w:tc>
        <w:tc>
          <w:tcPr>
            <w:tcW w:w="2766" w:type="dxa"/>
          </w:tcPr>
          <w:p w14:paraId="01EA304F" w14:textId="77777777" w:rsidR="009B4520" w:rsidRDefault="009B4520"/>
        </w:tc>
      </w:tr>
      <w:tr w:rsidR="009B4520" w14:paraId="4E03D17D" w14:textId="77777777" w:rsidTr="009B4520">
        <w:tc>
          <w:tcPr>
            <w:tcW w:w="2765" w:type="dxa"/>
          </w:tcPr>
          <w:p w14:paraId="4D8FE49C" w14:textId="321F5C6D" w:rsidR="009B4520" w:rsidRDefault="009B4520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2765" w:type="dxa"/>
          </w:tcPr>
          <w:p w14:paraId="24420466" w14:textId="3DFBC534" w:rsidR="009B4520" w:rsidRDefault="009B4520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766" w:type="dxa"/>
          </w:tcPr>
          <w:p w14:paraId="13AF7AB9" w14:textId="528E9E44" w:rsidR="009B4520" w:rsidRDefault="009B4520">
            <w:r>
              <w:rPr>
                <w:rFonts w:hint="eastAsia"/>
              </w:rPr>
              <w:t>3</w:t>
            </w:r>
            <w:r>
              <w:t>4</w:t>
            </w:r>
          </w:p>
        </w:tc>
      </w:tr>
      <w:tr w:rsidR="009B4520" w14:paraId="682E8E2F" w14:textId="77777777" w:rsidTr="009B4520">
        <w:tc>
          <w:tcPr>
            <w:tcW w:w="2765" w:type="dxa"/>
          </w:tcPr>
          <w:p w14:paraId="038890CA" w14:textId="6ADEC72B" w:rsidR="009B4520" w:rsidRDefault="009B4520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2765" w:type="dxa"/>
          </w:tcPr>
          <w:p w14:paraId="292749D6" w14:textId="06CEC7BE" w:rsidR="009B4520" w:rsidRDefault="009B4520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2766" w:type="dxa"/>
          </w:tcPr>
          <w:p w14:paraId="63484FE9" w14:textId="5C2F1B15" w:rsidR="009B4520" w:rsidRDefault="009B4520">
            <w:r>
              <w:rPr>
                <w:rFonts w:hint="eastAsia"/>
              </w:rPr>
              <w:t>1</w:t>
            </w:r>
            <w:r>
              <w:t>9</w:t>
            </w:r>
          </w:p>
        </w:tc>
      </w:tr>
      <w:tr w:rsidR="009B4520" w14:paraId="0635A7BE" w14:textId="77777777" w:rsidTr="009B4520">
        <w:tc>
          <w:tcPr>
            <w:tcW w:w="2765" w:type="dxa"/>
          </w:tcPr>
          <w:p w14:paraId="5D119A88" w14:textId="6B1D9880" w:rsidR="009B4520" w:rsidRPr="009B4520" w:rsidRDefault="009B4520">
            <w:pPr>
              <w:rPr>
                <w:b/>
                <w:bCs/>
              </w:rPr>
            </w:pPr>
            <w:r w:rsidRPr="009B4520">
              <w:rPr>
                <w:rFonts w:hint="eastAsia"/>
                <w:b/>
                <w:bCs/>
              </w:rPr>
              <w:t>A</w:t>
            </w:r>
            <w:r w:rsidRPr="009B4520">
              <w:rPr>
                <w:b/>
                <w:bCs/>
              </w:rPr>
              <w:t>ge</w:t>
            </w:r>
          </w:p>
        </w:tc>
        <w:tc>
          <w:tcPr>
            <w:tcW w:w="2765" w:type="dxa"/>
          </w:tcPr>
          <w:p w14:paraId="07623E1C" w14:textId="77777777" w:rsidR="009B4520" w:rsidRDefault="009B4520"/>
        </w:tc>
        <w:tc>
          <w:tcPr>
            <w:tcW w:w="2766" w:type="dxa"/>
          </w:tcPr>
          <w:p w14:paraId="5EF55E75" w14:textId="77777777" w:rsidR="009B4520" w:rsidRDefault="009B4520"/>
        </w:tc>
      </w:tr>
      <w:tr w:rsidR="009B4520" w14:paraId="0C248627" w14:textId="77777777" w:rsidTr="009B4520">
        <w:tc>
          <w:tcPr>
            <w:tcW w:w="2765" w:type="dxa"/>
          </w:tcPr>
          <w:p w14:paraId="5370D374" w14:textId="61EFE7D9" w:rsidR="009B4520" w:rsidRDefault="009B4520">
            <w:r>
              <w:rPr>
                <w:rFonts w:asciiTheme="minorEastAsia" w:hAnsiTheme="minorEastAsia" w:hint="eastAsia"/>
              </w:rPr>
              <w:t>≤</w:t>
            </w: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765" w:type="dxa"/>
          </w:tcPr>
          <w:p w14:paraId="2A6CE228" w14:textId="0D589867" w:rsidR="009B4520" w:rsidRDefault="009B4520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2766" w:type="dxa"/>
          </w:tcPr>
          <w:p w14:paraId="2E2CEA48" w14:textId="1D1B1E9D" w:rsidR="009B4520" w:rsidRDefault="009B4520"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9B4520" w14:paraId="6F63E10E" w14:textId="77777777" w:rsidTr="009B4520">
        <w:tc>
          <w:tcPr>
            <w:tcW w:w="2765" w:type="dxa"/>
          </w:tcPr>
          <w:p w14:paraId="703B5045" w14:textId="5707B00C" w:rsidR="009B4520" w:rsidRDefault="009B4520">
            <w:r>
              <w:rPr>
                <w:rFonts w:asciiTheme="minorEastAsia" w:hAnsiTheme="minorEastAsia" w:hint="eastAsia"/>
              </w:rPr>
              <w:t>≥</w:t>
            </w: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765" w:type="dxa"/>
          </w:tcPr>
          <w:p w14:paraId="2E83598F" w14:textId="6DC1C346" w:rsidR="009B4520" w:rsidRDefault="009B4520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2766" w:type="dxa"/>
          </w:tcPr>
          <w:p w14:paraId="000F8B69" w14:textId="1A084B3F" w:rsidR="009B4520" w:rsidRDefault="009B4520">
            <w:r>
              <w:rPr>
                <w:rFonts w:hint="eastAsia"/>
              </w:rPr>
              <w:t>3</w:t>
            </w:r>
            <w:r>
              <w:t>2</w:t>
            </w:r>
          </w:p>
        </w:tc>
      </w:tr>
    </w:tbl>
    <w:p w14:paraId="4F4ADF2D" w14:textId="77777777" w:rsidR="009B4520" w:rsidRDefault="009B4520"/>
    <w:sectPr w:rsidR="009B45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36E84A" w14:textId="77777777" w:rsidR="00B90921" w:rsidRDefault="00B90921" w:rsidP="009B4520">
      <w:r>
        <w:separator/>
      </w:r>
    </w:p>
  </w:endnote>
  <w:endnote w:type="continuationSeparator" w:id="0">
    <w:p w14:paraId="3485C6E4" w14:textId="77777777" w:rsidR="00B90921" w:rsidRDefault="00B90921" w:rsidP="009B4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1D0B70" w14:textId="77777777" w:rsidR="00B90921" w:rsidRDefault="00B90921" w:rsidP="009B4520">
      <w:r>
        <w:separator/>
      </w:r>
    </w:p>
  </w:footnote>
  <w:footnote w:type="continuationSeparator" w:id="0">
    <w:p w14:paraId="7895816F" w14:textId="77777777" w:rsidR="00B90921" w:rsidRDefault="00B90921" w:rsidP="009B4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2NDc2MrY0MDMzMDNU0lEKTi0uzszPAykwrAUAX3Cr5ywAAAA="/>
  </w:docVars>
  <w:rsids>
    <w:rsidRoot w:val="00DA5B90"/>
    <w:rsid w:val="00877E2F"/>
    <w:rsid w:val="009B4520"/>
    <w:rsid w:val="00A449B5"/>
    <w:rsid w:val="00B90921"/>
    <w:rsid w:val="00DA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3EED5"/>
  <w15:chartTrackingRefBased/>
  <w15:docId w15:val="{438C3067-B179-491A-BA82-3EF4041AD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45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4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4520"/>
    <w:rPr>
      <w:sz w:val="18"/>
      <w:szCs w:val="18"/>
    </w:rPr>
  </w:style>
  <w:style w:type="table" w:styleId="a7">
    <w:name w:val="Table Grid"/>
    <w:basedOn w:val="a1"/>
    <w:uiPriority w:val="39"/>
    <w:rsid w:val="009B4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Anthony</dc:creator>
  <cp:keywords/>
  <dc:description/>
  <cp:lastModifiedBy>Jiang Anthony</cp:lastModifiedBy>
  <cp:revision>2</cp:revision>
  <dcterms:created xsi:type="dcterms:W3CDTF">2021-02-21T16:08:00Z</dcterms:created>
  <dcterms:modified xsi:type="dcterms:W3CDTF">2021-02-21T16:23:00Z</dcterms:modified>
</cp:coreProperties>
</file>